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05B" w:rsidRPr="00D164AB" w:rsidRDefault="00E0705B" w:rsidP="00E0705B">
      <w:pPr>
        <w:rPr>
          <w:rFonts w:ascii="Times New Roman" w:hAnsi="Times New Roman" w:cs="Times New Roman"/>
          <w:b/>
          <w:lang w:val="en-US"/>
        </w:rPr>
      </w:pPr>
      <w:proofErr w:type="gramStart"/>
      <w:r w:rsidRPr="00D164AB">
        <w:rPr>
          <w:rFonts w:ascii="Times New Roman" w:hAnsi="Times New Roman" w:cs="Times New Roman"/>
          <w:b/>
          <w:lang w:val="en-US"/>
        </w:rPr>
        <w:t>Supplementary table 1.</w:t>
      </w:r>
      <w:proofErr w:type="gramEnd"/>
      <w:r w:rsidRPr="00D164AB">
        <w:rPr>
          <w:rFonts w:ascii="Times New Roman" w:hAnsi="Times New Roman" w:cs="Times New Roman"/>
          <w:b/>
          <w:lang w:val="en-US"/>
        </w:rPr>
        <w:t xml:space="preserve"> SNPs previously associated with migraine at a genome-wide significant threshold for which a reported OR was available.</w:t>
      </w:r>
    </w:p>
    <w:tbl>
      <w:tblPr>
        <w:tblW w:w="14548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700"/>
        <w:gridCol w:w="1232"/>
        <w:gridCol w:w="1842"/>
        <w:gridCol w:w="507"/>
        <w:gridCol w:w="751"/>
        <w:gridCol w:w="2456"/>
        <w:gridCol w:w="2151"/>
        <w:gridCol w:w="3569"/>
      </w:tblGrid>
      <w:tr w:rsidR="00E0705B" w:rsidRPr="00DD4B31" w:rsidTr="00792FD2">
        <w:trPr>
          <w:trHeight w:val="70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F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orted OR (95% CI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3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61E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ason for exclusion from the GRS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265189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PRDM16</w:t>
            </w: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9 (1.07-1.12)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tila et al., 2013</w:t>
            </w:r>
          </w:p>
        </w:tc>
        <w:tc>
          <w:tcPr>
            <w:tcW w:w="3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22743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EF2D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7 (1.04-1.09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tila et al., 2013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91543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AJAP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86 (0.82-0.91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tila et al., 2013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21845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PRDM16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11 (1.10-1.13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rml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20783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TSPAN2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11 (1.09-1.13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5726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p31.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4 (1.02-1.05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213449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TSPAN2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14 (1.10-1.18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tila et al., 2013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2 &gt; 0.8)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5031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EF2D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 (1.15-</w:t>
            </w: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33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ilinger et al., 2012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2 &gt; 0.8)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37904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EF2D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24 (1.15-1.34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ilinger et al., 2012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2 &gt; 0.8)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37904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EF2D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24 (1.15-1.33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ilinger et al., 2012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2 &gt; 0.8)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213685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EF2D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23 (1.15-1.33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ilinger et al., 2012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2 &gt; 0.8)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92595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EF2D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7 (1.06-1.09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2 &gt; 0.8)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66935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ADAMTSL4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5 (1.03-1.06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HW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p &lt; 0.0001)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757726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TRPM8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87 (0.84-0.90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tila et al., 2013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786292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TRPM8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77 (0.70-0.84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ilinger et al., 2012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1669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TRPM8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4 (0.89-0.99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385564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CARF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88 0.84-0.92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67909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TGFBR2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15 (1.10-1.21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tila et al., 2013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307896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GPR149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87 (0.83-0.91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764054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DD4B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TGFBR2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86 (0.81-0.91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ilinger et al., 2012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2 &gt; 0.8)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679148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TGFBR2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4 (1.03-1.06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2 &gt; 0.8) 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768425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REST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6 (0.94-0.97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32083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FHL5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18 (1.13-1.24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tila et al., 2013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934937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PHACTR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3 (0.92-0.95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45610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KCNK5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6 (1.04-1.07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26808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LOC105377986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6 (0.95-0.97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2845573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GJA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6 (1.04-1.08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9267918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NOTCH4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1 (0.88-0.94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6733822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FHL5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9 (1.08-1.11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8616689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4338BC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SUGCT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9 (1.07-1.12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7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15585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DOCK4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8 (1.05-1.12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7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43793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SUGCT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11 (1.08-1.15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tila et al., 2013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2 &gt; 0.8)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50486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MP16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86 (0.81-0.90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tila et al., 2013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792FD2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83574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LOC105375655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18 (1.13-1.24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792FD2" w:rsidRDefault="00792FD2" w:rsidP="00954E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tila</w:t>
            </w:r>
            <w:proofErr w:type="spellEnd"/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.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0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792FD2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WE (p &lt; 0.0001)</w:t>
            </w:r>
          </w:p>
        </w:tc>
      </w:tr>
      <w:tr w:rsidR="00E0705B" w:rsidRPr="00792FD2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792FD2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s64782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792FD2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792FD2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ASTN2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792FD2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792FD2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792FD2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 (1.04-1.07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792FD2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rmley</w:t>
            </w:r>
            <w:proofErr w:type="spellEnd"/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792FD2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92F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78615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PLCE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5 (0.94-0.96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226015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HPSE2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2 (0.89-0.94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250614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NRP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6 (1.04-1.07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222308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g</w:t>
            </w: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ARMS2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3 (0.91-0.95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491016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RVI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4 (0.91-0.98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8952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YAP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4 (1.03-1.06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56156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IGSF9B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4 (0.92-0.96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103112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PPED2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4 (1.03-1.06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117211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LRP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0 (0.89-0.91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0249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FGF6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6 (1.04-1.08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162477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ITPK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6 (0.94-0.97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8046696*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CFDP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5 (1.03-1.06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408194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ZCCHC14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3 (1.00-1.06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785713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RNF213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6 (1.04-1.08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7521307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WSCD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89 (0.86-0.93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481486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DD4B31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SLC24A3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7 (1.06-1.09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44017103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CCM2L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85 (0.76-0.96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Mean decrease accuracy &lt; 0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1140421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JAG1</w:t>
            </w:r>
          </w:p>
        </w:tc>
        <w:tc>
          <w:tcPr>
            <w:tcW w:w="507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456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1.05 (1.03-1.07)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E0705B" w:rsidRPr="00C61E6D" w:rsidTr="00792FD2">
        <w:trPr>
          <w:trHeight w:val="300"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rs1284549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 xml:space="preserve">near </w:t>
            </w:r>
            <w:r w:rsidRPr="00DD4B31">
              <w:rPr>
                <w:rFonts w:ascii="Times New Roman" w:eastAsia="Times New Roman" w:hAnsi="Times New Roman" w:cs="Times New Roman"/>
                <w:i/>
                <w:color w:val="000000"/>
              </w:rPr>
              <w:t>MED1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0.96 (0.95-0.97)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792FD2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rmley et al., 2016</w:t>
            </w:r>
          </w:p>
        </w:tc>
        <w:tc>
          <w:tcPr>
            <w:tcW w:w="35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05B" w:rsidRPr="00C61E6D" w:rsidRDefault="00E0705B" w:rsidP="009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61E6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:rsidR="00E0705B" w:rsidRPr="00111D62" w:rsidRDefault="00E0705B" w:rsidP="00E0705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8"/>
          <w:lang w:val="en-US"/>
        </w:rPr>
      </w:pPr>
    </w:p>
    <w:p w:rsidR="00A84FCB" w:rsidRPr="00111D62" w:rsidRDefault="00E0705B" w:rsidP="00E0705B">
      <w:pPr>
        <w:spacing w:after="0" w:line="240" w:lineRule="auto"/>
        <w:jc w:val="both"/>
        <w:rPr>
          <w:lang w:val="en-US"/>
        </w:rPr>
      </w:pPr>
      <w:r w:rsidRPr="00111D62">
        <w:rPr>
          <w:rFonts w:ascii="Times New Roman" w:eastAsia="Times New Roman" w:hAnsi="Times New Roman" w:cs="Times New Roman"/>
          <w:color w:val="000000"/>
          <w:lang w:val="en-US"/>
        </w:rPr>
        <w:t xml:space="preserve">* In the meta-analysis by </w:t>
      </w:r>
      <w:proofErr w:type="spellStart"/>
      <w:r w:rsidRPr="00111D62">
        <w:rPr>
          <w:rFonts w:ascii="Times New Roman" w:eastAsia="Times New Roman" w:hAnsi="Times New Roman" w:cs="Times New Roman"/>
          <w:color w:val="000000"/>
          <w:lang w:val="en-US"/>
        </w:rPr>
        <w:t>Gormley</w:t>
      </w:r>
      <w:proofErr w:type="spellEnd"/>
      <w:r w:rsidRPr="00111D62">
        <w:rPr>
          <w:rFonts w:ascii="Times New Roman" w:eastAsia="Times New Roman" w:hAnsi="Times New Roman" w:cs="Times New Roman"/>
          <w:color w:val="000000"/>
          <w:lang w:val="en-US"/>
        </w:rPr>
        <w:t xml:space="preserve"> et al., </w:t>
      </w:r>
      <w:r w:rsidR="00111D62" w:rsidRPr="00111D62">
        <w:rPr>
          <w:rFonts w:ascii="Times New Roman" w:eastAsia="Times New Roman" w:hAnsi="Times New Roman" w:cs="Times New Roman"/>
          <w:color w:val="000000"/>
          <w:lang w:val="en-US"/>
        </w:rPr>
        <w:t>(</w:t>
      </w:r>
      <w:r w:rsidR="00792FD2" w:rsidRPr="00111D62">
        <w:rPr>
          <w:rFonts w:ascii="Times New Roman" w:eastAsia="Times New Roman" w:hAnsi="Times New Roman" w:cs="Times New Roman"/>
          <w:color w:val="000000"/>
          <w:lang w:val="en-US"/>
        </w:rPr>
        <w:t>2016</w:t>
      </w:r>
      <w:r w:rsidR="00111D62" w:rsidRPr="00111D62">
        <w:rPr>
          <w:rFonts w:ascii="Times New Roman" w:eastAsia="Times New Roman" w:hAnsi="Times New Roman" w:cs="Times New Roman"/>
          <w:color w:val="000000"/>
          <w:lang w:val="en-US"/>
        </w:rPr>
        <w:t>)</w:t>
      </w:r>
      <w:r w:rsidRPr="00111D62">
        <w:rPr>
          <w:rFonts w:ascii="Times New Roman" w:eastAsia="Times New Roman" w:hAnsi="Times New Roman" w:cs="Times New Roman"/>
          <w:color w:val="000000"/>
          <w:lang w:val="en-US"/>
        </w:rPr>
        <w:t xml:space="preserve"> the association is reported for rs77505915 (merged into rs8046696) and for rs140002913 (merged into rs9267918)</w:t>
      </w:r>
      <w:r w:rsidR="00111D62" w:rsidRPr="00111D62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Pr="00111D62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proofErr w:type="spellStart"/>
      <w:r w:rsidRPr="00111D62">
        <w:rPr>
          <w:rFonts w:ascii="Times New Roman" w:eastAsia="Times New Roman" w:hAnsi="Times New Roman" w:cs="Times New Roman"/>
          <w:color w:val="000000"/>
          <w:lang w:val="en-US"/>
        </w:rPr>
        <w:t>Chr</w:t>
      </w:r>
      <w:proofErr w:type="spellEnd"/>
      <w:r w:rsidRPr="00111D62">
        <w:rPr>
          <w:rFonts w:ascii="Times New Roman" w:eastAsia="Times New Roman" w:hAnsi="Times New Roman" w:cs="Times New Roman"/>
          <w:color w:val="000000"/>
          <w:lang w:val="en-US"/>
        </w:rPr>
        <w:t xml:space="preserve">, chromosome; CI, confidence interval; </w:t>
      </w:r>
      <w:r w:rsidR="00DD4B31">
        <w:rPr>
          <w:rFonts w:ascii="Times New Roman" w:eastAsia="Times New Roman" w:hAnsi="Times New Roman" w:cs="Times New Roman"/>
          <w:color w:val="000000"/>
          <w:lang w:val="en-US"/>
        </w:rPr>
        <w:t xml:space="preserve">GRS, genetic risk score; </w:t>
      </w:r>
      <w:bookmarkStart w:id="0" w:name="_GoBack"/>
      <w:bookmarkEnd w:id="0"/>
      <w:r w:rsidRPr="00111D62">
        <w:rPr>
          <w:rFonts w:ascii="Times New Roman" w:eastAsia="Times New Roman" w:hAnsi="Times New Roman" w:cs="Times New Roman"/>
          <w:color w:val="000000"/>
          <w:lang w:val="en-US"/>
        </w:rPr>
        <w:t>HWE, Hardy-Weinberg equilibrium; LD, linkage disequilibrium; MA, minor allele; MAF, minor allele frequency; NA, not available; OR, odds ratio; SNP, single nucleotide polymorphism.</w:t>
      </w:r>
    </w:p>
    <w:sectPr w:rsidR="00A84FCB" w:rsidRPr="00111D62" w:rsidSect="00E070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05B"/>
    <w:rsid w:val="00111D62"/>
    <w:rsid w:val="001C4D1C"/>
    <w:rsid w:val="004338BC"/>
    <w:rsid w:val="00475B5A"/>
    <w:rsid w:val="00792FD2"/>
    <w:rsid w:val="009A6D8E"/>
    <w:rsid w:val="00DD49B2"/>
    <w:rsid w:val="00DD4B31"/>
    <w:rsid w:val="00E0705B"/>
    <w:rsid w:val="00F2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05B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05B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39</Words>
  <Characters>47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8</cp:revision>
  <dcterms:created xsi:type="dcterms:W3CDTF">2016-09-26T17:56:00Z</dcterms:created>
  <dcterms:modified xsi:type="dcterms:W3CDTF">2017-05-13T15:52:00Z</dcterms:modified>
</cp:coreProperties>
</file>